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3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40"/>
      </w:tblGrid>
      <w:tr w:rsidR="00D176BD" w:rsidRPr="00891131" w:rsidTr="00E44AE3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6BD" w:rsidRPr="00D176BD" w:rsidRDefault="00D176BD" w:rsidP="00E44A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176BD" w:rsidRPr="00D176BD" w:rsidRDefault="00D176BD" w:rsidP="00E44A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76B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v-SE"/>
              </w:rPr>
              <w:t>L</w:t>
            </w:r>
            <w:r w:rsidRPr="00D176B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v-SE"/>
              </w:rPr>
              <w:t>ist of the</w:t>
            </w:r>
            <w:bookmarkStart w:id="0" w:name="_GoBack"/>
            <w:bookmarkEnd w:id="0"/>
            <w:r w:rsidRPr="00D176B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v-SE"/>
              </w:rPr>
              <w:t xml:space="preserve"> hospitals included</w:t>
            </w:r>
          </w:p>
        </w:tc>
      </w:tr>
      <w:tr w:rsidR="00D176BD" w:rsidRPr="00891131" w:rsidTr="00E44AE3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6BD" w:rsidRPr="00D176BD" w:rsidRDefault="00D176BD" w:rsidP="00E44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Blekingesjukhuset</w:t>
            </w:r>
            <w:proofErr w:type="spellEnd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Karlskrona</w:t>
            </w:r>
            <w:proofErr w:type="spellEnd"/>
          </w:p>
        </w:tc>
      </w:tr>
      <w:tr w:rsidR="00D176BD" w:rsidRPr="00D176BD" w:rsidTr="00E44AE3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6BD" w:rsidRPr="00D176BD" w:rsidRDefault="00D176BD" w:rsidP="00E44AE3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D176BD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apio S:t Görans sjukhus</w:t>
            </w:r>
          </w:p>
        </w:tc>
      </w:tr>
      <w:tr w:rsidR="00D176BD" w:rsidRPr="00891131" w:rsidTr="00E44AE3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6BD" w:rsidRPr="00D176BD" w:rsidRDefault="00D176BD" w:rsidP="00E44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Carlanderska</w:t>
            </w:r>
            <w:proofErr w:type="spellEnd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sjukhuset</w:t>
            </w:r>
            <w:proofErr w:type="spellEnd"/>
          </w:p>
        </w:tc>
      </w:tr>
      <w:tr w:rsidR="00D176BD" w:rsidRPr="00891131" w:rsidTr="00E44AE3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6BD" w:rsidRPr="00D176BD" w:rsidRDefault="00D176BD" w:rsidP="00E44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Centrallasarettet</w:t>
            </w:r>
            <w:proofErr w:type="spellEnd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Växjö</w:t>
            </w:r>
            <w:proofErr w:type="spellEnd"/>
          </w:p>
        </w:tc>
      </w:tr>
      <w:tr w:rsidR="00D176BD" w:rsidRPr="00891131" w:rsidTr="00E44AE3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6BD" w:rsidRPr="00D176BD" w:rsidRDefault="00D176BD" w:rsidP="00E44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Centralsjukhuset</w:t>
            </w:r>
            <w:proofErr w:type="spellEnd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 xml:space="preserve"> Karlstad</w:t>
            </w:r>
          </w:p>
        </w:tc>
      </w:tr>
      <w:tr w:rsidR="00D176BD" w:rsidRPr="00891131" w:rsidTr="00E44AE3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6BD" w:rsidRPr="00D176BD" w:rsidRDefault="00D176BD" w:rsidP="00E44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Danderyds</w:t>
            </w:r>
            <w:proofErr w:type="spellEnd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sjukhus</w:t>
            </w:r>
            <w:proofErr w:type="spellEnd"/>
          </w:p>
        </w:tc>
      </w:tr>
      <w:tr w:rsidR="00D176BD" w:rsidRPr="00891131" w:rsidTr="00E44AE3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6BD" w:rsidRPr="00D176BD" w:rsidRDefault="00D176BD" w:rsidP="00E44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Falu</w:t>
            </w:r>
            <w:proofErr w:type="spellEnd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lasarett</w:t>
            </w:r>
            <w:proofErr w:type="spellEnd"/>
          </w:p>
        </w:tc>
      </w:tr>
      <w:tr w:rsidR="00D176BD" w:rsidRPr="00891131" w:rsidTr="00E44AE3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6BD" w:rsidRPr="00D176BD" w:rsidRDefault="00D176BD" w:rsidP="00E44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Hallands</w:t>
            </w:r>
            <w:proofErr w:type="spellEnd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sjukhus</w:t>
            </w:r>
            <w:proofErr w:type="spellEnd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Halmstad</w:t>
            </w:r>
            <w:proofErr w:type="spellEnd"/>
          </w:p>
        </w:tc>
      </w:tr>
      <w:tr w:rsidR="00D176BD" w:rsidRPr="00891131" w:rsidTr="00E44AE3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6BD" w:rsidRPr="00D176BD" w:rsidRDefault="00D176BD" w:rsidP="00E44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Helsingsborgs</w:t>
            </w:r>
            <w:proofErr w:type="spellEnd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lasarett</w:t>
            </w:r>
            <w:proofErr w:type="spellEnd"/>
          </w:p>
        </w:tc>
      </w:tr>
      <w:tr w:rsidR="00D176BD" w:rsidRPr="00891131" w:rsidTr="00E44AE3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6BD" w:rsidRPr="00D176BD" w:rsidRDefault="00D176BD" w:rsidP="00E44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Karolinska</w:t>
            </w:r>
            <w:proofErr w:type="spellEnd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universitetssjukhuset</w:t>
            </w:r>
            <w:proofErr w:type="spellEnd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Solna</w:t>
            </w:r>
            <w:proofErr w:type="spellEnd"/>
          </w:p>
        </w:tc>
      </w:tr>
      <w:tr w:rsidR="00D176BD" w:rsidRPr="00891131" w:rsidTr="00E44AE3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6BD" w:rsidRPr="00D176BD" w:rsidRDefault="00D176BD" w:rsidP="00E44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Länssjukhuset</w:t>
            </w:r>
            <w:proofErr w:type="spellEnd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 xml:space="preserve"> Kalmar</w:t>
            </w:r>
          </w:p>
        </w:tc>
      </w:tr>
      <w:tr w:rsidR="00D176BD" w:rsidRPr="00891131" w:rsidTr="00E44AE3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6BD" w:rsidRPr="00D176BD" w:rsidRDefault="00D176BD" w:rsidP="00E44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Länssjukhuset</w:t>
            </w:r>
            <w:proofErr w:type="spellEnd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Ryhov</w:t>
            </w:r>
            <w:proofErr w:type="spellEnd"/>
          </w:p>
        </w:tc>
      </w:tr>
      <w:tr w:rsidR="00D176BD" w:rsidRPr="00891131" w:rsidTr="00E44AE3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6BD" w:rsidRPr="00D176BD" w:rsidRDefault="00D176BD" w:rsidP="00E44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Norrlands</w:t>
            </w:r>
            <w:proofErr w:type="spellEnd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universitetssjukhus</w:t>
            </w:r>
            <w:proofErr w:type="spellEnd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Umeå</w:t>
            </w:r>
            <w:proofErr w:type="spellEnd"/>
          </w:p>
        </w:tc>
      </w:tr>
      <w:tr w:rsidR="00D176BD" w:rsidRPr="00891131" w:rsidTr="00E44AE3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6BD" w:rsidRPr="00D176BD" w:rsidRDefault="00D176BD" w:rsidP="00E44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Sahlgrenska</w:t>
            </w:r>
            <w:proofErr w:type="spellEnd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Universitetssjukhuset</w:t>
            </w:r>
            <w:proofErr w:type="spellEnd"/>
          </w:p>
        </w:tc>
      </w:tr>
      <w:tr w:rsidR="00D176BD" w:rsidRPr="00891131" w:rsidTr="00E44AE3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6BD" w:rsidRPr="00D176BD" w:rsidRDefault="00D176BD" w:rsidP="00E44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Skånes</w:t>
            </w:r>
            <w:proofErr w:type="spellEnd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universitetssjukhus</w:t>
            </w:r>
            <w:proofErr w:type="spellEnd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 xml:space="preserve"> - Lund</w:t>
            </w:r>
          </w:p>
        </w:tc>
      </w:tr>
      <w:tr w:rsidR="00D176BD" w:rsidRPr="00891131" w:rsidTr="00E44AE3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6BD" w:rsidRPr="00D176BD" w:rsidRDefault="00D176BD" w:rsidP="00E44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Skånes</w:t>
            </w:r>
            <w:proofErr w:type="spellEnd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universitetssjukhus</w:t>
            </w:r>
            <w:proofErr w:type="spellEnd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 xml:space="preserve"> - Malmö</w:t>
            </w:r>
          </w:p>
        </w:tc>
      </w:tr>
      <w:tr w:rsidR="00D176BD" w:rsidRPr="00891131" w:rsidTr="00E44AE3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6BD" w:rsidRPr="00D176BD" w:rsidRDefault="00D176BD" w:rsidP="00E44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Södersjukhuset</w:t>
            </w:r>
            <w:proofErr w:type="spellEnd"/>
          </w:p>
        </w:tc>
      </w:tr>
      <w:tr w:rsidR="00D176BD" w:rsidRPr="00891131" w:rsidTr="00E44AE3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6BD" w:rsidRPr="00D176BD" w:rsidRDefault="00D176BD" w:rsidP="00E44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Universitetssjukhuset</w:t>
            </w:r>
            <w:proofErr w:type="spellEnd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 xml:space="preserve"> Linköping</w:t>
            </w:r>
          </w:p>
        </w:tc>
      </w:tr>
      <w:tr w:rsidR="00D176BD" w:rsidRPr="00891131" w:rsidTr="00E44AE3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6BD" w:rsidRPr="00D176BD" w:rsidRDefault="00D176BD" w:rsidP="00E44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Universitetssjukhuset</w:t>
            </w:r>
            <w:proofErr w:type="spellEnd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Örebro</w:t>
            </w:r>
            <w:proofErr w:type="spellEnd"/>
          </w:p>
        </w:tc>
      </w:tr>
      <w:tr w:rsidR="00D176BD" w:rsidRPr="00891131" w:rsidTr="00E44AE3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6BD" w:rsidRPr="00D176BD" w:rsidRDefault="00D176BD" w:rsidP="00E44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UroClinic</w:t>
            </w:r>
            <w:proofErr w:type="spellEnd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Sophiahemmet</w:t>
            </w:r>
            <w:proofErr w:type="spellEnd"/>
          </w:p>
        </w:tc>
      </w:tr>
      <w:tr w:rsidR="00D176BD" w:rsidRPr="00891131" w:rsidTr="00E44AE3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6BD" w:rsidRPr="00D176BD" w:rsidRDefault="00D176BD" w:rsidP="00E44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Varbergs</w:t>
            </w:r>
            <w:proofErr w:type="spellEnd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sjukhus</w:t>
            </w:r>
            <w:proofErr w:type="spellEnd"/>
          </w:p>
        </w:tc>
      </w:tr>
      <w:tr w:rsidR="00D176BD" w:rsidTr="00E44AE3">
        <w:trPr>
          <w:trHeight w:val="288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6BD" w:rsidRPr="00D176BD" w:rsidRDefault="00D176BD" w:rsidP="00E44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Västmanlands</w:t>
            </w:r>
            <w:proofErr w:type="spellEnd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sjukhus</w:t>
            </w:r>
            <w:proofErr w:type="spellEnd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176BD">
              <w:rPr>
                <w:rFonts w:ascii="Times New Roman" w:hAnsi="Times New Roman" w:cs="Times New Roman"/>
                <w:sz w:val="24"/>
                <w:szCs w:val="24"/>
              </w:rPr>
              <w:t>Västerås</w:t>
            </w:r>
            <w:proofErr w:type="spellEnd"/>
          </w:p>
        </w:tc>
      </w:tr>
    </w:tbl>
    <w:p w:rsidR="009574F1" w:rsidRDefault="009574F1"/>
    <w:sectPr w:rsidR="009574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6BD"/>
    <w:rsid w:val="009574F1"/>
    <w:rsid w:val="00D17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EAC14A"/>
  <w15:chartTrackingRefBased/>
  <w15:docId w15:val="{07F550D5-C0B6-4F69-B461-42DDDACD4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56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1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ka Arnsrud Godtman</dc:creator>
  <cp:keywords/>
  <dc:description/>
  <cp:lastModifiedBy>Rebecka Arnsrud Godtman</cp:lastModifiedBy>
  <cp:revision>1</cp:revision>
  <dcterms:created xsi:type="dcterms:W3CDTF">2021-03-01T11:50:00Z</dcterms:created>
  <dcterms:modified xsi:type="dcterms:W3CDTF">2021-03-01T11:54:00Z</dcterms:modified>
</cp:coreProperties>
</file>